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37D6D" w14:textId="77777777" w:rsidR="00AB4379" w:rsidRPr="00A84F03" w:rsidRDefault="00AB4379" w:rsidP="00AB4379">
      <w:pPr>
        <w:pStyle w:val="a7"/>
        <w:rPr>
          <w:rFonts w:ascii="Times New Roman" w:hAnsi="Times New Roman" w:cs="Times New Roman"/>
          <w:sz w:val="20"/>
          <w:szCs w:val="20"/>
        </w:rPr>
      </w:pPr>
      <w:r w:rsidRPr="00A84F03">
        <w:rPr>
          <w:rFonts w:ascii="Times New Roman" w:hAnsi="Times New Roman" w:cs="Times New Roman"/>
          <w:sz w:val="20"/>
          <w:szCs w:val="20"/>
        </w:rPr>
        <w:t>Supplementary material</w:t>
      </w:r>
    </w:p>
    <w:p w14:paraId="32CFB489" w14:textId="77777777" w:rsidR="00AB4379" w:rsidRPr="00A84F03" w:rsidRDefault="00AB4379" w:rsidP="00AB4379">
      <w:pPr>
        <w:rPr>
          <w:rFonts w:ascii="Times New Roman" w:hAnsi="Times New Roman" w:cs="Times New Roman"/>
          <w:sz w:val="20"/>
          <w:szCs w:val="20"/>
        </w:rPr>
      </w:pPr>
    </w:p>
    <w:p w14:paraId="654DC203" w14:textId="08CC7DEF" w:rsidR="00AB4379" w:rsidRPr="00A84F03" w:rsidRDefault="00AB4379" w:rsidP="00AB4379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A84F03">
        <w:rPr>
          <w:rFonts w:ascii="Times New Roman" w:hAnsi="Times New Roman" w:cs="Times New Roman"/>
          <w:sz w:val="20"/>
          <w:szCs w:val="20"/>
        </w:rPr>
        <w:t>Supplementary Table1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D71FE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arameter estimates for the latent class trajectory model.</w:t>
      </w:r>
    </w:p>
    <w:p w14:paraId="7318C98C" w14:textId="77777777" w:rsidR="00AB4379" w:rsidRPr="00A84F03" w:rsidRDefault="00AB4379" w:rsidP="00AB4379">
      <w:pPr>
        <w:rPr>
          <w:rFonts w:ascii="Times New Roman" w:hAnsi="Times New Roman" w:cs="Times New Roman"/>
          <w:sz w:val="20"/>
          <w:szCs w:val="20"/>
        </w:rPr>
      </w:pPr>
    </w:p>
    <w:p w14:paraId="61371253" w14:textId="1E8D7EFA" w:rsidR="00180DC6" w:rsidRDefault="00AB4379">
      <w:pPr>
        <w:rPr>
          <w:rFonts w:ascii="Times New Roman" w:hAnsi="Times New Roman" w:cs="Times New Roman"/>
          <w:sz w:val="20"/>
          <w:szCs w:val="20"/>
        </w:rPr>
      </w:pPr>
      <w:r w:rsidRPr="00AB4379">
        <w:rPr>
          <w:rFonts w:ascii="Times New Roman" w:hAnsi="Times New Roman" w:cs="Times New Roman"/>
          <w:sz w:val="20"/>
          <w:szCs w:val="20"/>
        </w:rPr>
        <w:t>Supplementary Table 2. Demographic, clinical, and therapeutic characteristics of baseline reduced LVEF patients with and without follow-up LVEF.</w:t>
      </w:r>
      <w:r w:rsidR="00B94FB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54CF039" w14:textId="63A88569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5312EAA7" w14:textId="0907FA04" w:rsidR="009F7178" w:rsidRPr="009F7178" w:rsidRDefault="009F717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upplementary Figure 1. </w:t>
      </w:r>
      <w:r w:rsidRPr="009F7178">
        <w:rPr>
          <w:rFonts w:ascii="Times New Roman" w:hAnsi="Times New Roman" w:cs="Times New Roman"/>
          <w:sz w:val="20"/>
          <w:szCs w:val="20"/>
        </w:rPr>
        <w:t xml:space="preserve">Distribution of the number of </w:t>
      </w:r>
      <w:r w:rsidR="00B10DE5">
        <w:rPr>
          <w:rFonts w:ascii="Times New Roman" w:hAnsi="Times New Roman" w:cs="Times New Roman"/>
          <w:sz w:val="20"/>
          <w:szCs w:val="20"/>
        </w:rPr>
        <w:t>LVEF measurements</w:t>
      </w:r>
      <w:r w:rsidRPr="009F7178">
        <w:rPr>
          <w:rFonts w:ascii="Times New Roman" w:hAnsi="Times New Roman" w:cs="Times New Roman"/>
          <w:sz w:val="20"/>
          <w:szCs w:val="20"/>
        </w:rPr>
        <w:t xml:space="preserve"> performed per patient.</w:t>
      </w:r>
    </w:p>
    <w:p w14:paraId="2259D955" w14:textId="6BF350D1" w:rsidR="00E54EEB" w:rsidRDefault="00E54EEB"/>
    <w:p w14:paraId="1EEDFB48" w14:textId="7D6322D6" w:rsidR="00BF3017" w:rsidRPr="00E54EEB" w:rsidRDefault="00BF3017" w:rsidP="00BF30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Figure </w:t>
      </w:r>
      <w:r w:rsidR="009F7178">
        <w:rPr>
          <w:rFonts w:ascii="Times New Roman" w:hAnsi="Times New Roman" w:cs="Times New Roman"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54EEB">
        <w:rPr>
          <w:rFonts w:ascii="Times New Roman" w:hAnsi="Times New Roman" w:cs="Times New Roman"/>
          <w:sz w:val="20"/>
          <w:szCs w:val="20"/>
        </w:rPr>
        <w:t xml:space="preserve">Comparison of long-term LVEF trajectories </w:t>
      </w:r>
      <w:r>
        <w:rPr>
          <w:rFonts w:ascii="Times New Roman" w:hAnsi="Times New Roman" w:cs="Times New Roman"/>
          <w:sz w:val="20"/>
          <w:szCs w:val="20"/>
        </w:rPr>
        <w:t>among</w:t>
      </w:r>
      <w:r w:rsidRPr="00E54EEB">
        <w:rPr>
          <w:rFonts w:ascii="Times New Roman" w:hAnsi="Times New Roman" w:cs="Times New Roman"/>
          <w:sz w:val="20"/>
          <w:szCs w:val="20"/>
        </w:rPr>
        <w:t xml:space="preserve"> patients with </w:t>
      </w:r>
      <w:r>
        <w:rPr>
          <w:rFonts w:ascii="Times New Roman" w:hAnsi="Times New Roman" w:cs="Times New Roman"/>
          <w:sz w:val="20"/>
          <w:szCs w:val="20"/>
        </w:rPr>
        <w:t xml:space="preserve">greatly </w:t>
      </w:r>
      <w:r w:rsidRPr="00E54EEB">
        <w:rPr>
          <w:rFonts w:ascii="Times New Roman" w:hAnsi="Times New Roman" w:cs="Times New Roman"/>
          <w:sz w:val="20"/>
          <w:szCs w:val="20"/>
        </w:rPr>
        <w:t>recovered LVEF (blue)</w:t>
      </w:r>
      <w:r>
        <w:rPr>
          <w:rFonts w:ascii="Times New Roman" w:hAnsi="Times New Roman" w:cs="Times New Roman"/>
          <w:sz w:val="20"/>
          <w:szCs w:val="20"/>
        </w:rPr>
        <w:t>, mildly recovered LVEF (green),</w:t>
      </w:r>
      <w:r w:rsidRPr="00E54EEB">
        <w:rPr>
          <w:rFonts w:ascii="Times New Roman" w:hAnsi="Times New Roman" w:cs="Times New Roman"/>
          <w:sz w:val="20"/>
          <w:szCs w:val="20"/>
        </w:rPr>
        <w:t xml:space="preserve"> and persistently reduced LVEF (</w:t>
      </w:r>
      <w:r>
        <w:rPr>
          <w:rFonts w:ascii="Times New Roman" w:hAnsi="Times New Roman" w:cs="Times New Roman"/>
          <w:sz w:val="20"/>
          <w:szCs w:val="20"/>
        </w:rPr>
        <w:t>yellow</w:t>
      </w:r>
      <w:r w:rsidRPr="00E54EEB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in sensitivity analysis</w:t>
      </w:r>
      <w:r w:rsidRPr="00E54EEB">
        <w:rPr>
          <w:rFonts w:ascii="Times New Roman" w:hAnsi="Times New Roman" w:cs="Times New Roman"/>
          <w:sz w:val="20"/>
          <w:szCs w:val="20"/>
        </w:rPr>
        <w:t xml:space="preserve">. </w:t>
      </w:r>
      <w:r w:rsidRPr="00E54EEB">
        <w:rPr>
          <w:rFonts w:ascii="Times New Roman" w:hAnsi="Times New Roman" w:cs="Times New Roman"/>
          <w:i/>
          <w:sz w:val="20"/>
          <w:szCs w:val="20"/>
        </w:rPr>
        <w:t>P</w:t>
      </w:r>
      <w:r w:rsidRPr="00E54EEB">
        <w:rPr>
          <w:rFonts w:ascii="Times New Roman" w:hAnsi="Times New Roman" w:cs="Times New Roman"/>
          <w:sz w:val="20"/>
          <w:szCs w:val="20"/>
        </w:rPr>
        <w:t>=0.</w:t>
      </w:r>
      <w:r>
        <w:rPr>
          <w:rFonts w:ascii="Times New Roman" w:hAnsi="Times New Roman" w:cs="Times New Roman"/>
          <w:sz w:val="20"/>
          <w:szCs w:val="20"/>
        </w:rPr>
        <w:t>751</w:t>
      </w:r>
      <w:r w:rsidRPr="00E54EEB">
        <w:rPr>
          <w:rFonts w:ascii="Times New Roman" w:hAnsi="Times New Roman" w:cs="Times New Roman"/>
          <w:sz w:val="20"/>
          <w:szCs w:val="20"/>
        </w:rPr>
        <w:t xml:space="preserve"> for LVEF trajectory changes for patients with persistently reduced LVEF, </w:t>
      </w:r>
      <w:r w:rsidRPr="00E54EEB">
        <w:rPr>
          <w:rFonts w:ascii="Times New Roman" w:hAnsi="Times New Roman" w:cs="Times New Roman"/>
          <w:i/>
          <w:sz w:val="20"/>
          <w:szCs w:val="20"/>
        </w:rPr>
        <w:t>P</w:t>
      </w:r>
      <w:r w:rsidRPr="00E54EEB">
        <w:rPr>
          <w:rFonts w:ascii="Times New Roman" w:hAnsi="Times New Roman" w:cs="Times New Roman"/>
          <w:sz w:val="20"/>
          <w:szCs w:val="20"/>
        </w:rPr>
        <w:t xml:space="preserve">&lt;0.001 for LVEF trajectory changes for patients with </w:t>
      </w:r>
      <w:r>
        <w:rPr>
          <w:rFonts w:ascii="Times New Roman" w:hAnsi="Times New Roman" w:cs="Times New Roman"/>
          <w:sz w:val="20"/>
          <w:szCs w:val="20"/>
        </w:rPr>
        <w:t xml:space="preserve">mildly </w:t>
      </w:r>
      <w:r w:rsidRPr="00E54EEB">
        <w:rPr>
          <w:rFonts w:ascii="Times New Roman" w:hAnsi="Times New Roman" w:cs="Times New Roman"/>
          <w:sz w:val="20"/>
          <w:szCs w:val="20"/>
        </w:rPr>
        <w:t xml:space="preserve">recovered LVEF; </w:t>
      </w:r>
      <w:r w:rsidRPr="00E54EEB">
        <w:rPr>
          <w:rFonts w:ascii="Times New Roman" w:hAnsi="Times New Roman" w:cs="Times New Roman"/>
          <w:i/>
          <w:sz w:val="20"/>
          <w:szCs w:val="20"/>
        </w:rPr>
        <w:t>P</w:t>
      </w:r>
      <w:r w:rsidRPr="00E54EEB">
        <w:rPr>
          <w:rFonts w:ascii="Times New Roman" w:hAnsi="Times New Roman" w:cs="Times New Roman"/>
          <w:sz w:val="20"/>
          <w:szCs w:val="20"/>
        </w:rPr>
        <w:t xml:space="preserve">&lt;0.001 for LVEF trajectory changes for patients with </w:t>
      </w:r>
      <w:r>
        <w:rPr>
          <w:rFonts w:ascii="Times New Roman" w:hAnsi="Times New Roman" w:cs="Times New Roman"/>
          <w:sz w:val="20"/>
          <w:szCs w:val="20"/>
        </w:rPr>
        <w:t xml:space="preserve">greatly </w:t>
      </w:r>
      <w:r w:rsidRPr="00E54EEB">
        <w:rPr>
          <w:rFonts w:ascii="Times New Roman" w:hAnsi="Times New Roman" w:cs="Times New Roman"/>
          <w:sz w:val="20"/>
          <w:szCs w:val="20"/>
        </w:rPr>
        <w:t>recovered LVEF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54EEB">
        <w:rPr>
          <w:rFonts w:ascii="Times New Roman" w:hAnsi="Times New Roman" w:cs="Times New Roman"/>
          <w:i/>
          <w:sz w:val="20"/>
          <w:szCs w:val="20"/>
        </w:rPr>
        <w:t>P</w:t>
      </w:r>
      <w:r w:rsidRPr="00E54EEB">
        <w:rPr>
          <w:rFonts w:ascii="Times New Roman" w:hAnsi="Times New Roman" w:cs="Times New Roman"/>
          <w:sz w:val="20"/>
          <w:szCs w:val="20"/>
        </w:rPr>
        <w:t xml:space="preserve">&lt;0.001 for comparison </w:t>
      </w:r>
      <w:r>
        <w:rPr>
          <w:rFonts w:ascii="Times New Roman" w:hAnsi="Times New Roman" w:cs="Times New Roman"/>
          <w:sz w:val="20"/>
          <w:szCs w:val="20"/>
        </w:rPr>
        <w:t>among</w:t>
      </w:r>
      <w:r w:rsidRPr="00E54EEB"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ascii="Times New Roman" w:hAnsi="Times New Roman" w:cs="Times New Roman"/>
          <w:sz w:val="20"/>
          <w:szCs w:val="20"/>
        </w:rPr>
        <w:t>three</w:t>
      </w:r>
      <w:r w:rsidRPr="00E54EEB">
        <w:rPr>
          <w:rFonts w:ascii="Times New Roman" w:hAnsi="Times New Roman" w:cs="Times New Roman"/>
          <w:sz w:val="20"/>
          <w:szCs w:val="20"/>
        </w:rPr>
        <w:t xml:space="preserve"> groups. Shaded regions represent 95% confidence interval. </w:t>
      </w:r>
      <w:r w:rsidRPr="00E54EEB">
        <w:rPr>
          <w:rFonts w:ascii="Times New Roman" w:hAnsi="Times New Roman" w:cs="Times New Roman" w:hint="eastAsia"/>
          <w:sz w:val="20"/>
          <w:szCs w:val="20"/>
        </w:rPr>
        <w:t>The</w:t>
      </w:r>
      <w:r w:rsidRPr="00E54EEB">
        <w:rPr>
          <w:rFonts w:ascii="Times New Roman" w:hAnsi="Times New Roman" w:cs="Times New Roman"/>
          <w:sz w:val="20"/>
          <w:szCs w:val="20"/>
        </w:rPr>
        <w:t xml:space="preserve"> </w:t>
      </w:r>
      <w:r w:rsidRPr="00E54EEB">
        <w:rPr>
          <w:rFonts w:ascii="Times New Roman" w:hAnsi="Times New Roman" w:cs="Times New Roman" w:hint="eastAsia"/>
          <w:sz w:val="20"/>
          <w:szCs w:val="20"/>
        </w:rPr>
        <w:t>table</w:t>
      </w:r>
      <w:r w:rsidRPr="00E54EEB">
        <w:rPr>
          <w:rFonts w:ascii="Times New Roman" w:hAnsi="Times New Roman" w:cs="Times New Roman"/>
          <w:sz w:val="20"/>
          <w:szCs w:val="20"/>
        </w:rPr>
        <w:t xml:space="preserve"> shows the number of LVEF values at each time points.</w:t>
      </w:r>
    </w:p>
    <w:p w14:paraId="0A0472AC" w14:textId="2ACDC4D6" w:rsidR="00180DC6" w:rsidRDefault="00180DC6"/>
    <w:p w14:paraId="3822A93B" w14:textId="46384FDD" w:rsidR="00D04A33" w:rsidRDefault="00D04A33" w:rsidP="00D04A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upplementary Figure </w:t>
      </w:r>
      <w:r w:rsidR="009F7178">
        <w:rPr>
          <w:rFonts w:ascii="Times New Roman" w:hAnsi="Times New Roman" w:cs="Times New Roman"/>
          <w:sz w:val="20"/>
          <w:szCs w:val="20"/>
        </w:rPr>
        <w:t>3.</w:t>
      </w:r>
      <w:r>
        <w:rPr>
          <w:rFonts w:ascii="Times New Roman" w:hAnsi="Times New Roman" w:cs="Times New Roman"/>
          <w:sz w:val="20"/>
          <w:szCs w:val="20"/>
        </w:rPr>
        <w:t xml:space="preserve"> Adjusted HR and 95% CI for outcomes in sensitivity analysis. </w:t>
      </w:r>
    </w:p>
    <w:p w14:paraId="24C31620" w14:textId="77777777" w:rsidR="00D04A33" w:rsidRPr="00D04A33" w:rsidRDefault="00D04A33" w:rsidP="00D04A33">
      <w:pPr>
        <w:rPr>
          <w:rFonts w:ascii="Times New Roman" w:hAnsi="Times New Roman" w:cs="Times New Roman"/>
          <w:sz w:val="20"/>
          <w:szCs w:val="20"/>
        </w:rPr>
      </w:pPr>
      <w:r w:rsidRPr="00D04A33">
        <w:rPr>
          <w:rFonts w:ascii="Times New Roman" w:hAnsi="Times New Roman" w:cs="Times New Roman"/>
          <w:sz w:val="20"/>
          <w:szCs w:val="20"/>
        </w:rPr>
        <w:t>Baseline normal LVEF was treated as reference. Multivariate adjusted for age, sex, hypertension, diabetes, chronic kidney disease, prior PCI, prior stroke, smoking, heart rate, SBP, Killip class II~IV, out-of-hospital cardiac arrest, peak troponin T, initial creatinine, multivessel disease, usage of IABP, TIMI flow 0~1 before PCI, baseline LVEF, ACEIs/ARBs at discharge, and β-blockers at discharge.</w:t>
      </w:r>
    </w:p>
    <w:p w14:paraId="6B348D5C" w14:textId="77777777" w:rsidR="00D04A33" w:rsidRPr="00D04A33" w:rsidRDefault="00D04A33" w:rsidP="00D04A33">
      <w:pPr>
        <w:rPr>
          <w:rFonts w:ascii="Times New Roman" w:hAnsi="Times New Roman" w:cs="Times New Roman"/>
          <w:sz w:val="20"/>
          <w:szCs w:val="20"/>
        </w:rPr>
      </w:pPr>
      <w:r w:rsidRPr="00D04A33">
        <w:rPr>
          <w:rFonts w:ascii="Times New Roman" w:hAnsi="Times New Roman" w:cs="Times New Roman"/>
          <w:sz w:val="20"/>
          <w:szCs w:val="20"/>
        </w:rPr>
        <w:t>HR: hazards ratio; 95% CI: 95% confidence interval; LVEF: Left ventricular ejection fraction; HF: heart failure; PCI: Percutaneous coronary intervention; SBP: Systolic blood pressure; IABP: Intra-aortic balloon pump; TIMI: Thrombolysis in Myocardial Infarction; ACEIs: Angiotensin-converting enzyme inhibitors; ARBs: Angiotensin II receptor blockers.</w:t>
      </w:r>
      <w:r w:rsidRPr="00D04A33">
        <w:rPr>
          <w:rFonts w:ascii="Times New Roman" w:hAnsi="Times New Roman" w:cs="Times New Roman"/>
          <w:sz w:val="20"/>
          <w:szCs w:val="20"/>
        </w:rPr>
        <w:tab/>
      </w:r>
    </w:p>
    <w:p w14:paraId="7AB87BF5" w14:textId="4D4F06D6" w:rsidR="00AB4379" w:rsidRDefault="00AB4379"/>
    <w:p w14:paraId="79E6F6A5" w14:textId="25ED78B1" w:rsidR="00AB4379" w:rsidRDefault="00AB4379"/>
    <w:p w14:paraId="26C72300" w14:textId="6AD58A05" w:rsidR="00AB4379" w:rsidRDefault="00AB4379"/>
    <w:p w14:paraId="1D1CCF10" w14:textId="18921E55" w:rsidR="00AB4379" w:rsidRDefault="00AB4379"/>
    <w:p w14:paraId="38A25F92" w14:textId="77777777" w:rsidR="00AB4379" w:rsidRDefault="00AB4379"/>
    <w:tbl>
      <w:tblPr>
        <w:tblW w:w="12639" w:type="dxa"/>
        <w:tblLook w:val="04A0" w:firstRow="1" w:lastRow="0" w:firstColumn="1" w:lastColumn="0" w:noHBand="0" w:noVBand="1"/>
      </w:tblPr>
      <w:tblGrid>
        <w:gridCol w:w="1287"/>
        <w:gridCol w:w="1991"/>
        <w:gridCol w:w="1120"/>
        <w:gridCol w:w="2724"/>
        <w:gridCol w:w="2789"/>
        <w:gridCol w:w="2728"/>
      </w:tblGrid>
      <w:tr w:rsidR="00487A71" w:rsidRPr="00D71FE1" w14:paraId="63753692" w14:textId="77777777" w:rsidTr="00DC19C3">
        <w:trPr>
          <w:trHeight w:val="259"/>
        </w:trPr>
        <w:tc>
          <w:tcPr>
            <w:tcW w:w="12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1CD1" w14:textId="72DB0EAD" w:rsidR="00487A71" w:rsidRPr="00D71FE1" w:rsidRDefault="00BD3082" w:rsidP="00DC19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89287410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Sup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ementary </w:t>
            </w:r>
            <w:r w:rsidR="00487A71"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ble 1</w:t>
            </w:r>
            <w:bookmarkEnd w:id="0"/>
            <w:r w:rsidR="00487A71"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Parameter estimates for the latent class trajectory model.</w:t>
            </w:r>
          </w:p>
        </w:tc>
      </w:tr>
      <w:tr w:rsidR="00487A71" w:rsidRPr="00D71FE1" w14:paraId="1A859F8D" w14:textId="77777777" w:rsidTr="00180DC6">
        <w:trPr>
          <w:trHeight w:val="518"/>
        </w:trPr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652B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</w:t>
            </w: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at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es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EC34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nomial degre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489A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213F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entage patients</w:t>
            </w: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per class (%)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5DE8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posterior</w:t>
            </w: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probabilities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55F7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erior probabilities &gt;0.7</w:t>
            </w: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%)</w:t>
            </w:r>
          </w:p>
        </w:tc>
      </w:tr>
      <w:tr w:rsidR="00487A71" w:rsidRPr="00D71FE1" w14:paraId="02A4A11D" w14:textId="77777777" w:rsidTr="00180DC6">
        <w:trPr>
          <w:trHeight w:val="259"/>
        </w:trPr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AE41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B8C6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ond-ord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5081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03.98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5721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1/45.9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66FB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/0.84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646E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6/82.3</w:t>
            </w:r>
          </w:p>
        </w:tc>
      </w:tr>
      <w:tr w:rsidR="00487A71" w:rsidRPr="00D71FE1" w14:paraId="69D465DD" w14:textId="77777777" w:rsidTr="00180DC6">
        <w:trPr>
          <w:trHeight w:val="259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7E27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3C84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ond-ord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7415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25.9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120C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1/23.9/41.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3256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/0.63/0.80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D279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7/31.1/71.4</w:t>
            </w:r>
          </w:p>
        </w:tc>
      </w:tr>
      <w:tr w:rsidR="00487A71" w:rsidRPr="00D71FE1" w14:paraId="1A18F63C" w14:textId="77777777" w:rsidTr="00180DC6">
        <w:trPr>
          <w:trHeight w:val="259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BD6F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FF41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ond-ord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0F5E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50.3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702D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0/7.1/10.1/42.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3ED3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/0.55/0.53/0.74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DB47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8/25.6/12.5/59.1</w:t>
            </w:r>
          </w:p>
        </w:tc>
      </w:tr>
      <w:tr w:rsidR="00487A71" w:rsidRPr="00D71FE1" w14:paraId="6A77AC1A" w14:textId="77777777" w:rsidTr="00180DC6">
        <w:trPr>
          <w:trHeight w:val="259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1232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5DD0F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ond-ord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E5A92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81.58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56FE0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7/14.4/8.0/19.9/17.0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C03E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/0.49/0.51/0.42/0.56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B229" w14:textId="77777777" w:rsidR="00487A71" w:rsidRPr="00D71FE1" w:rsidRDefault="00487A71" w:rsidP="00DC19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1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7/15.0/18.2/0.0/19.1</w:t>
            </w:r>
          </w:p>
        </w:tc>
      </w:tr>
    </w:tbl>
    <w:p w14:paraId="0C126027" w14:textId="77777777" w:rsidR="00487A71" w:rsidRPr="00277F63" w:rsidRDefault="00487A71" w:rsidP="00487A71">
      <w:pPr>
        <w:rPr>
          <w:rFonts w:ascii="Times New Roman" w:hAnsi="Times New Roman" w:cs="Times New Roman"/>
          <w:sz w:val="20"/>
          <w:szCs w:val="20"/>
        </w:rPr>
      </w:pPr>
      <w:r w:rsidRPr="00277F63">
        <w:rPr>
          <w:rFonts w:ascii="Times New Roman" w:hAnsi="Times New Roman" w:cs="Times New Roman"/>
          <w:sz w:val="20"/>
          <w:szCs w:val="20"/>
        </w:rPr>
        <w:t>BIC: Bayesian Information Criterion.</w:t>
      </w:r>
    </w:p>
    <w:p w14:paraId="1E1C433E" w14:textId="2CAA50D6" w:rsidR="00504015" w:rsidRDefault="00504015"/>
    <w:p w14:paraId="1CEBF2F8" w14:textId="1FDC8632" w:rsidR="00180DC6" w:rsidRDefault="00180DC6"/>
    <w:p w14:paraId="6A14E6E8" w14:textId="3EEB3BB5" w:rsidR="00180DC6" w:rsidRDefault="00180DC6"/>
    <w:p w14:paraId="615E5808" w14:textId="7B641D78" w:rsidR="00180DC6" w:rsidRDefault="00180DC6"/>
    <w:p w14:paraId="4ACB7A61" w14:textId="059AA78E" w:rsidR="00180DC6" w:rsidRDefault="00180DC6"/>
    <w:p w14:paraId="191A9CB3" w14:textId="2CFA4126" w:rsidR="00180DC6" w:rsidRDefault="00180DC6"/>
    <w:p w14:paraId="17A21944" w14:textId="40B0162D" w:rsidR="00180DC6" w:rsidRDefault="00180DC6"/>
    <w:p w14:paraId="3E4F9956" w14:textId="0EBA3BAE" w:rsidR="00180DC6" w:rsidRDefault="00180DC6"/>
    <w:p w14:paraId="199047F9" w14:textId="4F25D30E" w:rsidR="00180DC6" w:rsidRDefault="00180DC6"/>
    <w:p w14:paraId="791E9161" w14:textId="24BC3984" w:rsidR="00180DC6" w:rsidRDefault="00180DC6"/>
    <w:p w14:paraId="63F7396B" w14:textId="1E62AE1E" w:rsidR="00180DC6" w:rsidRDefault="00180DC6"/>
    <w:p w14:paraId="4ABE6C1F" w14:textId="0646B616" w:rsidR="00180DC6" w:rsidRDefault="00180DC6"/>
    <w:p w14:paraId="61C40EC8" w14:textId="3977EF9D" w:rsidR="00180DC6" w:rsidRDefault="00180DC6"/>
    <w:p w14:paraId="49303586" w14:textId="59822733" w:rsidR="00180DC6" w:rsidRDefault="00180DC6"/>
    <w:p w14:paraId="188EA943" w14:textId="77777777" w:rsidR="00180DC6" w:rsidRDefault="00180DC6">
      <w:pPr>
        <w:sectPr w:rsidR="00180DC6" w:rsidSect="00167733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221" w:type="dxa"/>
        <w:tblLook w:val="04A0" w:firstRow="1" w:lastRow="0" w:firstColumn="1" w:lastColumn="0" w:noHBand="0" w:noVBand="1"/>
      </w:tblPr>
      <w:tblGrid>
        <w:gridCol w:w="2980"/>
        <w:gridCol w:w="2239"/>
        <w:gridCol w:w="2239"/>
        <w:gridCol w:w="763"/>
      </w:tblGrid>
      <w:tr w:rsidR="00180DC6" w:rsidRPr="00257E8D" w14:paraId="13F4EBE8" w14:textId="77777777" w:rsidTr="00180DC6">
        <w:trPr>
          <w:trHeight w:val="276"/>
        </w:trPr>
        <w:tc>
          <w:tcPr>
            <w:tcW w:w="82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6B88" w14:textId="707A9F1B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92569540"/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upplementary Table </w:t>
            </w:r>
            <w:r w:rsidR="0011721E"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Demographic, clinical, and therapeutic characteristics of</w:t>
            </w:r>
            <w:r w:rsidR="00B54CFF"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aseline reduced LVEF</w:t>
            </w: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atients with and without follow-up LVEF</w:t>
            </w:r>
            <w:r w:rsidR="00B54CFF"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bookmarkEnd w:id="1"/>
          </w:p>
        </w:tc>
      </w:tr>
      <w:tr w:rsidR="00180DC6" w:rsidRPr="00257E8D" w14:paraId="3ABE02D6" w14:textId="77777777" w:rsidTr="00AB4379">
        <w:trPr>
          <w:trHeight w:val="62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E00D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121C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 follow-up LVEF</w:t>
            </w: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N=55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AFA3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out follow-up LVEF</w:t>
            </w: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N=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D689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180DC6" w:rsidRPr="00257E8D" w14:paraId="5D396C6D" w14:textId="77777777" w:rsidTr="00AB4379">
        <w:trPr>
          <w:trHeight w:val="276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A702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B459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3±11.3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6BC8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3±10.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D35E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</w:tr>
      <w:tr w:rsidR="00180DC6" w:rsidRPr="00257E8D" w14:paraId="1EE96022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8309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F09E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8(82.8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E372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(88.9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649B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</w:tr>
      <w:tr w:rsidR="00180DC6" w:rsidRPr="00257E8D" w14:paraId="6D9024F9" w14:textId="77777777" w:rsidTr="00AB4379">
        <w:trPr>
          <w:trHeight w:val="33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B950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1E69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3(22.8-26.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6ECD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2(22.9-25.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5AFB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5</w:t>
            </w:r>
          </w:p>
        </w:tc>
      </w:tr>
      <w:tr w:rsidR="00180DC6" w:rsidRPr="00257E8D" w14:paraId="4C743AB0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63D6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DA7D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(62.4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CDC4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(64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C8AB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</w:tr>
      <w:tr w:rsidR="00180DC6" w:rsidRPr="00257E8D" w14:paraId="4CD64CDF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415D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54F0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(38.5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7851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29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A24E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</w:tr>
      <w:tr w:rsidR="00180DC6" w:rsidRPr="00257E8D" w14:paraId="00C276C4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EC3D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C936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(4.9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E96C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5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8EAD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80DC6" w:rsidRPr="00257E8D" w14:paraId="1A56A3AA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FE77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or strok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FD16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(7.4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22D7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9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50AC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</w:tr>
      <w:tr w:rsidR="00180DC6" w:rsidRPr="00257E8D" w14:paraId="0901FAA9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67AF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or PCI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5D85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(2.5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92F5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1.9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7A1A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80DC6" w:rsidRPr="00257E8D" w14:paraId="18F2A3D8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D640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1936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(60.4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FCCA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(59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B8DC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0</w:t>
            </w:r>
          </w:p>
        </w:tc>
      </w:tr>
      <w:tr w:rsidR="00180DC6" w:rsidRPr="00257E8D" w14:paraId="38A9ACED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59BB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erior MI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209F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(67.6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2463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(61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E5BE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</w:tr>
      <w:tr w:rsidR="00180DC6" w:rsidRPr="00257E8D" w14:paraId="0DDF64B4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C029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llip class II~IV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CA59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(15.7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8FEC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22.2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3789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</w:tr>
      <w:tr w:rsidR="00180DC6" w:rsidRPr="00257E8D" w14:paraId="5CF452B1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1073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FB6C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.8±25.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2A71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.5±26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DA1D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8</w:t>
            </w:r>
          </w:p>
        </w:tc>
      </w:tr>
      <w:tr w:rsidR="00180DC6" w:rsidRPr="00257E8D" w14:paraId="404DB3F6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2712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 rate, beats/min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9E0D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0±19.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419F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0±17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55FD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</w:tr>
      <w:tr w:rsidR="00180DC6" w:rsidRPr="00257E8D" w14:paraId="77A00B47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B151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-of-hospital cardiac arrest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5F2C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(3.4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E072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5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3781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9</w:t>
            </w:r>
          </w:p>
        </w:tc>
      </w:tr>
      <w:tr w:rsidR="00180DC6" w:rsidRPr="00257E8D" w14:paraId="756CA4A1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A491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essel diseas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3F98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(58.9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79CA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(61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36D7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0</w:t>
            </w:r>
          </w:p>
        </w:tc>
      </w:tr>
      <w:tr w:rsidR="00180DC6" w:rsidRPr="00257E8D" w14:paraId="3BA76973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9C1D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I flow 0~1 before PCI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E678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(69.6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4C94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(68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B270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</w:tr>
      <w:tr w:rsidR="00180DC6" w:rsidRPr="00257E8D" w14:paraId="6863D3DE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36CC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ge of IABP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F7AB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(9.6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2082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5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D659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</w:tr>
      <w:tr w:rsidR="00180DC6" w:rsidRPr="00257E8D" w14:paraId="2E7CE773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ED0C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eline LVEF, 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D9CC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0(36.0-45.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4B4A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0(34.0-45.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2A2D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</w:tr>
      <w:tr w:rsidR="00180DC6" w:rsidRPr="00257E8D" w14:paraId="228455C1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FE39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itial creatinine, </w:t>
            </w:r>
            <w:proofErr w:type="spellStart"/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8335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9(67.3-93.2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726E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8(72.2-91.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A846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</w:tr>
      <w:tr w:rsidR="00180DC6" w:rsidRPr="00257E8D" w14:paraId="6309A2C4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9C2A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ak troponin T, ng/mL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C2EF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9(3.68-10.0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3633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5(3.08-10.0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012B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0</w:t>
            </w:r>
          </w:p>
        </w:tc>
      </w:tr>
      <w:tr w:rsidR="00180DC6" w:rsidRPr="00257E8D" w14:paraId="1CDBB55C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125F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dication at discharge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7FD4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E67F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60FE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0DC6" w:rsidRPr="00257E8D" w14:paraId="6352F8EB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5008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Aspirin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12EE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2(96.2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0DFF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(94.4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F229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</w:tr>
      <w:tr w:rsidR="00180DC6" w:rsidRPr="00257E8D" w14:paraId="3E70926D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2A1D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Anti-P2Y12 receptors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4CBC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(98.7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BCF6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(100.0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078D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0</w:t>
            </w:r>
          </w:p>
        </w:tc>
      </w:tr>
      <w:tr w:rsidR="00180DC6" w:rsidRPr="00257E8D" w14:paraId="0351C52A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3024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Statin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DF65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7(97.1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0B85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(96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C162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80DC6" w:rsidRPr="00257E8D" w14:paraId="5F1B6CF3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99C5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ACEIs/ARB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1FA4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(59.7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B7E8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(66.7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3D9C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</w:tr>
      <w:tr w:rsidR="00180DC6" w:rsidRPr="00257E8D" w14:paraId="15CB0EDE" w14:textId="77777777" w:rsidTr="00AB4379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F9A0B" w14:textId="77777777" w:rsidR="00180DC6" w:rsidRPr="00257E8D" w:rsidRDefault="00180DC6" w:rsidP="00180D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β-receptor blocker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63D3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0(83.2%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6899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(85.2%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9259" w14:textId="77777777" w:rsidR="00180DC6" w:rsidRPr="00257E8D" w:rsidRDefault="00180DC6" w:rsidP="00180D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E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</w:tr>
    </w:tbl>
    <w:p w14:paraId="49699491" w14:textId="77777777" w:rsidR="00AB4379" w:rsidRPr="00257E8D" w:rsidRDefault="00AB4379" w:rsidP="00AB4379">
      <w:pPr>
        <w:jc w:val="left"/>
        <w:rPr>
          <w:rFonts w:ascii="Times New Roman" w:hAnsi="Times New Roman" w:cs="Times New Roman"/>
          <w:sz w:val="20"/>
          <w:szCs w:val="20"/>
        </w:rPr>
      </w:pPr>
      <w:r w:rsidRPr="00257E8D">
        <w:rPr>
          <w:rFonts w:ascii="Times New Roman" w:hAnsi="Times New Roman" w:cs="Times New Roman"/>
          <w:sz w:val="20"/>
          <w:szCs w:val="20"/>
        </w:rPr>
        <w:t>LVEF: Left ventricular ejection fraction; BMI: Body mass index; PCI: Percutaneous coronary intervention; MI: myocardial infarction; SBP: Systolic blood pressure; TIMI: Thrombolysis in Myocardial Infarction; IABP: Intra-aortic balloon pump; ACEIs: Angiotensin-converting enzyme inhibitors; ARBs: Angiotensin II receptor blockers.</w:t>
      </w:r>
    </w:p>
    <w:p w14:paraId="728A22CA" w14:textId="138E083A" w:rsidR="00180DC6" w:rsidRDefault="00180DC6">
      <w:pPr>
        <w:rPr>
          <w:rFonts w:ascii="Times New Roman" w:hAnsi="Times New Roman" w:cs="Times New Roman"/>
          <w:sz w:val="20"/>
          <w:szCs w:val="20"/>
        </w:rPr>
      </w:pPr>
    </w:p>
    <w:p w14:paraId="4ADE608D" w14:textId="502AE600" w:rsidR="00E54EEB" w:rsidRDefault="00E54EEB">
      <w:pPr>
        <w:rPr>
          <w:rFonts w:ascii="Times New Roman" w:hAnsi="Times New Roman" w:cs="Times New Roman"/>
          <w:sz w:val="20"/>
          <w:szCs w:val="20"/>
        </w:rPr>
      </w:pPr>
    </w:p>
    <w:p w14:paraId="18C6739B" w14:textId="104DC07A" w:rsidR="00E54EEB" w:rsidRDefault="00E54EEB">
      <w:pPr>
        <w:rPr>
          <w:rFonts w:ascii="Times New Roman" w:hAnsi="Times New Roman" w:cs="Times New Roman"/>
          <w:sz w:val="20"/>
          <w:szCs w:val="20"/>
        </w:rPr>
      </w:pPr>
    </w:p>
    <w:p w14:paraId="11DDC085" w14:textId="032F6AA3" w:rsidR="00E54EEB" w:rsidRDefault="00E54EEB">
      <w:pPr>
        <w:rPr>
          <w:rFonts w:ascii="Times New Roman" w:hAnsi="Times New Roman" w:cs="Times New Roman"/>
          <w:sz w:val="20"/>
          <w:szCs w:val="20"/>
        </w:rPr>
      </w:pPr>
    </w:p>
    <w:p w14:paraId="4D1AAB28" w14:textId="1325035D" w:rsidR="00E54EEB" w:rsidRDefault="00E54EEB">
      <w:pPr>
        <w:rPr>
          <w:rFonts w:ascii="Times New Roman" w:hAnsi="Times New Roman" w:cs="Times New Roman"/>
          <w:sz w:val="20"/>
          <w:szCs w:val="20"/>
        </w:rPr>
      </w:pPr>
    </w:p>
    <w:p w14:paraId="0DFECB7F" w14:textId="02D19045" w:rsidR="00E54EEB" w:rsidRDefault="00E54EEB">
      <w:pPr>
        <w:rPr>
          <w:rFonts w:ascii="Times New Roman" w:hAnsi="Times New Roman" w:cs="Times New Roman"/>
          <w:sz w:val="20"/>
          <w:szCs w:val="20"/>
        </w:rPr>
      </w:pPr>
    </w:p>
    <w:p w14:paraId="3C986555" w14:textId="3D74458C" w:rsidR="00E54EEB" w:rsidRDefault="00E54EEB">
      <w:pPr>
        <w:rPr>
          <w:rFonts w:ascii="Times New Roman" w:hAnsi="Times New Roman" w:cs="Times New Roman"/>
          <w:sz w:val="20"/>
          <w:szCs w:val="20"/>
        </w:rPr>
      </w:pPr>
    </w:p>
    <w:p w14:paraId="309CEA45" w14:textId="0ED42DD0" w:rsidR="00E54EEB" w:rsidRDefault="00E54EEB">
      <w:pPr>
        <w:rPr>
          <w:rFonts w:ascii="Times New Roman" w:hAnsi="Times New Roman" w:cs="Times New Roman"/>
          <w:sz w:val="20"/>
          <w:szCs w:val="20"/>
        </w:rPr>
      </w:pPr>
    </w:p>
    <w:p w14:paraId="29F705A5" w14:textId="77777777" w:rsidR="009F7178" w:rsidRDefault="009F7178">
      <w:pPr>
        <w:rPr>
          <w:rFonts w:ascii="Times New Roman" w:hAnsi="Times New Roman" w:cs="Times New Roman"/>
          <w:sz w:val="20"/>
          <w:szCs w:val="20"/>
        </w:rPr>
        <w:sectPr w:rsidR="009F7178" w:rsidSect="0016773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EE48BE" w14:textId="40DAFD40" w:rsidR="00E54EEB" w:rsidRDefault="009F717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C32687A" wp14:editId="57BC1CFB">
            <wp:extent cx="4741164" cy="32689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1164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3A225" w14:textId="0F858E77" w:rsidR="009F7178" w:rsidRPr="009F7178" w:rsidRDefault="009F7178" w:rsidP="009F717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upplementary Figure 1. </w:t>
      </w:r>
      <w:bookmarkStart w:id="2" w:name="_Hlk93493301"/>
      <w:r w:rsidRPr="009F7178">
        <w:rPr>
          <w:rFonts w:ascii="Times New Roman" w:hAnsi="Times New Roman" w:cs="Times New Roman"/>
          <w:sz w:val="20"/>
          <w:szCs w:val="20"/>
        </w:rPr>
        <w:t xml:space="preserve">Distribution of the number of </w:t>
      </w:r>
      <w:r>
        <w:rPr>
          <w:rFonts w:ascii="Times New Roman" w:hAnsi="Times New Roman" w:cs="Times New Roman"/>
          <w:sz w:val="20"/>
          <w:szCs w:val="20"/>
        </w:rPr>
        <w:t>LVEF measurements</w:t>
      </w:r>
      <w:r w:rsidRPr="009F7178">
        <w:rPr>
          <w:rFonts w:ascii="Times New Roman" w:hAnsi="Times New Roman" w:cs="Times New Roman"/>
          <w:sz w:val="20"/>
          <w:szCs w:val="20"/>
        </w:rPr>
        <w:t xml:space="preserve"> performed per patient.</w:t>
      </w:r>
      <w:bookmarkEnd w:id="2"/>
    </w:p>
    <w:p w14:paraId="1572BEEC" w14:textId="6E131975" w:rsidR="009F7178" w:rsidRP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6DC48068" w14:textId="267F0CFE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732245CF" w14:textId="04DD18BA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310A5B3B" w14:textId="755AC118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35AEADAE" w14:textId="0949BEB6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6D25FF11" w14:textId="65B71CCB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3CD88E0F" w14:textId="5ACEA805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4510A819" w14:textId="2B0DB095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473C1461" w14:textId="66E69551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36FB3A97" w14:textId="5F03777D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230BDEF0" w14:textId="19745F94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208361B2" w14:textId="6B47B497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38E7F746" w14:textId="3605F9FE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1E545CA4" w14:textId="77777777" w:rsidR="009F7178" w:rsidRDefault="009F7178">
      <w:pPr>
        <w:rPr>
          <w:rFonts w:ascii="Times New Roman" w:hAnsi="Times New Roman" w:cs="Times New Roman"/>
          <w:sz w:val="20"/>
          <w:szCs w:val="20"/>
        </w:rPr>
      </w:pPr>
    </w:p>
    <w:p w14:paraId="5D0A2C6B" w14:textId="649F5FC8" w:rsidR="00E54EEB" w:rsidRDefault="00E54E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C39C69A" wp14:editId="66D3C0FC">
            <wp:extent cx="5248656" cy="518388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656" cy="5183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A6C7F" w14:textId="1F1CE44C" w:rsidR="00E54EEB" w:rsidRDefault="00E54E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Figure </w:t>
      </w:r>
      <w:r w:rsidR="00FC5689" w:rsidRPr="00DD660D">
        <w:rPr>
          <w:rFonts w:ascii="Times New Roman" w:hAnsi="Times New Roman" w:cs="Times New Roman"/>
          <w:b/>
          <w:color w:val="FF0000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54EEB">
        <w:rPr>
          <w:rFonts w:ascii="Times New Roman" w:hAnsi="Times New Roman" w:cs="Times New Roman"/>
          <w:sz w:val="20"/>
          <w:szCs w:val="20"/>
        </w:rPr>
        <w:t xml:space="preserve">Comparison of long-term LVEF trajectories </w:t>
      </w:r>
      <w:r w:rsidR="007A43AC">
        <w:rPr>
          <w:rFonts w:ascii="Times New Roman" w:hAnsi="Times New Roman" w:cs="Times New Roman"/>
          <w:sz w:val="20"/>
          <w:szCs w:val="20"/>
        </w:rPr>
        <w:t>among</w:t>
      </w:r>
      <w:r w:rsidRPr="00E54EEB">
        <w:rPr>
          <w:rFonts w:ascii="Times New Roman" w:hAnsi="Times New Roman" w:cs="Times New Roman"/>
          <w:sz w:val="20"/>
          <w:szCs w:val="20"/>
        </w:rPr>
        <w:t xml:space="preserve"> patients with </w:t>
      </w:r>
      <w:r w:rsidR="007A43AC">
        <w:rPr>
          <w:rFonts w:ascii="Times New Roman" w:hAnsi="Times New Roman" w:cs="Times New Roman"/>
          <w:sz w:val="20"/>
          <w:szCs w:val="20"/>
        </w:rPr>
        <w:t xml:space="preserve">greatly </w:t>
      </w:r>
      <w:r w:rsidRPr="00E54EEB">
        <w:rPr>
          <w:rFonts w:ascii="Times New Roman" w:hAnsi="Times New Roman" w:cs="Times New Roman"/>
          <w:sz w:val="20"/>
          <w:szCs w:val="20"/>
        </w:rPr>
        <w:t>recovered LVEF (blue)</w:t>
      </w:r>
      <w:r w:rsidR="007A43AC">
        <w:rPr>
          <w:rFonts w:ascii="Times New Roman" w:hAnsi="Times New Roman" w:cs="Times New Roman"/>
          <w:sz w:val="20"/>
          <w:szCs w:val="20"/>
        </w:rPr>
        <w:t>, mildly recovered LVEF (green),</w:t>
      </w:r>
      <w:r w:rsidRPr="00E54EEB">
        <w:rPr>
          <w:rFonts w:ascii="Times New Roman" w:hAnsi="Times New Roman" w:cs="Times New Roman"/>
          <w:sz w:val="20"/>
          <w:szCs w:val="20"/>
        </w:rPr>
        <w:t xml:space="preserve"> and persistently reduced LVEF (</w:t>
      </w:r>
      <w:r w:rsidR="005C4649">
        <w:rPr>
          <w:rFonts w:ascii="Times New Roman" w:hAnsi="Times New Roman" w:cs="Times New Roman" w:hint="eastAsia"/>
          <w:sz w:val="20"/>
          <w:szCs w:val="20"/>
        </w:rPr>
        <w:t>orange</w:t>
      </w:r>
      <w:bookmarkStart w:id="3" w:name="_GoBack"/>
      <w:bookmarkEnd w:id="3"/>
      <w:r w:rsidRPr="00E54EEB">
        <w:rPr>
          <w:rFonts w:ascii="Times New Roman" w:hAnsi="Times New Roman" w:cs="Times New Roman"/>
          <w:sz w:val="20"/>
          <w:szCs w:val="20"/>
        </w:rPr>
        <w:t>)</w:t>
      </w:r>
      <w:r w:rsidR="00DE133E">
        <w:rPr>
          <w:rFonts w:ascii="Times New Roman" w:hAnsi="Times New Roman" w:cs="Times New Roman"/>
          <w:sz w:val="20"/>
          <w:szCs w:val="20"/>
        </w:rPr>
        <w:t xml:space="preserve"> </w:t>
      </w:r>
      <w:r w:rsidR="00BF3017">
        <w:rPr>
          <w:rFonts w:ascii="Times New Roman" w:hAnsi="Times New Roman" w:cs="Times New Roman"/>
          <w:sz w:val="20"/>
          <w:szCs w:val="20"/>
        </w:rPr>
        <w:t>in</w:t>
      </w:r>
      <w:r w:rsidR="00DE133E">
        <w:rPr>
          <w:rFonts w:ascii="Times New Roman" w:hAnsi="Times New Roman" w:cs="Times New Roman"/>
          <w:sz w:val="20"/>
          <w:szCs w:val="20"/>
        </w:rPr>
        <w:t xml:space="preserve"> sensitivity analysis</w:t>
      </w:r>
      <w:r w:rsidRPr="00E54EEB">
        <w:rPr>
          <w:rFonts w:ascii="Times New Roman" w:hAnsi="Times New Roman" w:cs="Times New Roman"/>
          <w:sz w:val="20"/>
          <w:szCs w:val="20"/>
        </w:rPr>
        <w:t xml:space="preserve">. </w:t>
      </w:r>
      <w:r w:rsidRPr="00E54EEB">
        <w:rPr>
          <w:rFonts w:ascii="Times New Roman" w:hAnsi="Times New Roman" w:cs="Times New Roman"/>
          <w:i/>
          <w:sz w:val="20"/>
          <w:szCs w:val="20"/>
        </w:rPr>
        <w:t>P</w:t>
      </w:r>
      <w:r w:rsidRPr="00E54EEB">
        <w:rPr>
          <w:rFonts w:ascii="Times New Roman" w:hAnsi="Times New Roman" w:cs="Times New Roman"/>
          <w:sz w:val="20"/>
          <w:szCs w:val="20"/>
        </w:rPr>
        <w:t>=0.</w:t>
      </w:r>
      <w:r w:rsidR="007A43AC">
        <w:rPr>
          <w:rFonts w:ascii="Times New Roman" w:hAnsi="Times New Roman" w:cs="Times New Roman"/>
          <w:sz w:val="20"/>
          <w:szCs w:val="20"/>
        </w:rPr>
        <w:t>7</w:t>
      </w:r>
      <w:r w:rsidR="00DE133E">
        <w:rPr>
          <w:rFonts w:ascii="Times New Roman" w:hAnsi="Times New Roman" w:cs="Times New Roman"/>
          <w:sz w:val="20"/>
          <w:szCs w:val="20"/>
        </w:rPr>
        <w:t>51</w:t>
      </w:r>
      <w:r w:rsidRPr="00E54EEB">
        <w:rPr>
          <w:rFonts w:ascii="Times New Roman" w:hAnsi="Times New Roman" w:cs="Times New Roman"/>
          <w:sz w:val="20"/>
          <w:szCs w:val="20"/>
        </w:rPr>
        <w:t xml:space="preserve"> for LVEF trajectory changes for patients with persistently reduced LVEF, </w:t>
      </w:r>
      <w:r w:rsidRPr="00E54EEB">
        <w:rPr>
          <w:rFonts w:ascii="Times New Roman" w:hAnsi="Times New Roman" w:cs="Times New Roman"/>
          <w:i/>
          <w:sz w:val="20"/>
          <w:szCs w:val="20"/>
        </w:rPr>
        <w:t>P</w:t>
      </w:r>
      <w:r w:rsidRPr="00E54EEB">
        <w:rPr>
          <w:rFonts w:ascii="Times New Roman" w:hAnsi="Times New Roman" w:cs="Times New Roman"/>
          <w:sz w:val="20"/>
          <w:szCs w:val="20"/>
        </w:rPr>
        <w:t xml:space="preserve">&lt;0.001 for LVEF trajectory changes for patients with </w:t>
      </w:r>
      <w:r w:rsidR="00DE133E">
        <w:rPr>
          <w:rFonts w:ascii="Times New Roman" w:hAnsi="Times New Roman" w:cs="Times New Roman"/>
          <w:sz w:val="20"/>
          <w:szCs w:val="20"/>
        </w:rPr>
        <w:t xml:space="preserve">mildly </w:t>
      </w:r>
      <w:r w:rsidRPr="00E54EEB">
        <w:rPr>
          <w:rFonts w:ascii="Times New Roman" w:hAnsi="Times New Roman" w:cs="Times New Roman"/>
          <w:sz w:val="20"/>
          <w:szCs w:val="20"/>
        </w:rPr>
        <w:t xml:space="preserve">recovered LVEF; </w:t>
      </w:r>
      <w:r w:rsidR="00DE133E" w:rsidRPr="00E54EEB">
        <w:rPr>
          <w:rFonts w:ascii="Times New Roman" w:hAnsi="Times New Roman" w:cs="Times New Roman"/>
          <w:i/>
          <w:sz w:val="20"/>
          <w:szCs w:val="20"/>
        </w:rPr>
        <w:t>P</w:t>
      </w:r>
      <w:r w:rsidR="00DE133E" w:rsidRPr="00E54EEB">
        <w:rPr>
          <w:rFonts w:ascii="Times New Roman" w:hAnsi="Times New Roman" w:cs="Times New Roman"/>
          <w:sz w:val="20"/>
          <w:szCs w:val="20"/>
        </w:rPr>
        <w:t xml:space="preserve">&lt;0.001 for LVEF trajectory changes for patients with </w:t>
      </w:r>
      <w:r w:rsidR="00DE133E">
        <w:rPr>
          <w:rFonts w:ascii="Times New Roman" w:hAnsi="Times New Roman" w:cs="Times New Roman"/>
          <w:sz w:val="20"/>
          <w:szCs w:val="20"/>
        </w:rPr>
        <w:t xml:space="preserve">greatly </w:t>
      </w:r>
      <w:r w:rsidR="00DE133E" w:rsidRPr="00E54EEB">
        <w:rPr>
          <w:rFonts w:ascii="Times New Roman" w:hAnsi="Times New Roman" w:cs="Times New Roman"/>
          <w:sz w:val="20"/>
          <w:szCs w:val="20"/>
        </w:rPr>
        <w:t>recovered LVEF;</w:t>
      </w:r>
      <w:r w:rsidR="00DE133E">
        <w:rPr>
          <w:rFonts w:ascii="Times New Roman" w:hAnsi="Times New Roman" w:cs="Times New Roman"/>
          <w:sz w:val="20"/>
          <w:szCs w:val="20"/>
        </w:rPr>
        <w:t xml:space="preserve"> </w:t>
      </w:r>
      <w:r w:rsidRPr="00E54EEB">
        <w:rPr>
          <w:rFonts w:ascii="Times New Roman" w:hAnsi="Times New Roman" w:cs="Times New Roman"/>
          <w:i/>
          <w:sz w:val="20"/>
          <w:szCs w:val="20"/>
        </w:rPr>
        <w:t>P</w:t>
      </w:r>
      <w:r w:rsidRPr="00E54EEB">
        <w:rPr>
          <w:rFonts w:ascii="Times New Roman" w:hAnsi="Times New Roman" w:cs="Times New Roman"/>
          <w:sz w:val="20"/>
          <w:szCs w:val="20"/>
        </w:rPr>
        <w:t xml:space="preserve">&lt;0.001 for comparison </w:t>
      </w:r>
      <w:r w:rsidR="00DE133E">
        <w:rPr>
          <w:rFonts w:ascii="Times New Roman" w:hAnsi="Times New Roman" w:cs="Times New Roman"/>
          <w:sz w:val="20"/>
          <w:szCs w:val="20"/>
        </w:rPr>
        <w:t>among</w:t>
      </w:r>
      <w:r w:rsidRPr="00E54EEB">
        <w:rPr>
          <w:rFonts w:ascii="Times New Roman" w:hAnsi="Times New Roman" w:cs="Times New Roman"/>
          <w:sz w:val="20"/>
          <w:szCs w:val="20"/>
        </w:rPr>
        <w:t xml:space="preserve"> the </w:t>
      </w:r>
      <w:r w:rsidR="00DE133E">
        <w:rPr>
          <w:rFonts w:ascii="Times New Roman" w:hAnsi="Times New Roman" w:cs="Times New Roman"/>
          <w:sz w:val="20"/>
          <w:szCs w:val="20"/>
        </w:rPr>
        <w:t>three</w:t>
      </w:r>
      <w:r w:rsidRPr="00E54EEB">
        <w:rPr>
          <w:rFonts w:ascii="Times New Roman" w:hAnsi="Times New Roman" w:cs="Times New Roman"/>
          <w:sz w:val="20"/>
          <w:szCs w:val="20"/>
        </w:rPr>
        <w:t xml:space="preserve"> groups. Shaded regions represent 95% confidence interval. </w:t>
      </w:r>
      <w:r w:rsidRPr="00E54EEB">
        <w:rPr>
          <w:rFonts w:ascii="Times New Roman" w:hAnsi="Times New Roman" w:cs="Times New Roman" w:hint="eastAsia"/>
          <w:sz w:val="20"/>
          <w:szCs w:val="20"/>
        </w:rPr>
        <w:t>The</w:t>
      </w:r>
      <w:r w:rsidRPr="00E54EEB">
        <w:rPr>
          <w:rFonts w:ascii="Times New Roman" w:hAnsi="Times New Roman" w:cs="Times New Roman"/>
          <w:sz w:val="20"/>
          <w:szCs w:val="20"/>
        </w:rPr>
        <w:t xml:space="preserve"> </w:t>
      </w:r>
      <w:r w:rsidRPr="00E54EEB">
        <w:rPr>
          <w:rFonts w:ascii="Times New Roman" w:hAnsi="Times New Roman" w:cs="Times New Roman" w:hint="eastAsia"/>
          <w:sz w:val="20"/>
          <w:szCs w:val="20"/>
        </w:rPr>
        <w:t>table</w:t>
      </w:r>
      <w:r w:rsidRPr="00E54EEB">
        <w:rPr>
          <w:rFonts w:ascii="Times New Roman" w:hAnsi="Times New Roman" w:cs="Times New Roman"/>
          <w:sz w:val="20"/>
          <w:szCs w:val="20"/>
        </w:rPr>
        <w:t xml:space="preserve"> shows the number of LVEF values at each time points.</w:t>
      </w:r>
    </w:p>
    <w:p w14:paraId="259D30C4" w14:textId="1A648DD9" w:rsidR="003C3D30" w:rsidRDefault="003C3D30">
      <w:pPr>
        <w:rPr>
          <w:rFonts w:ascii="Times New Roman" w:hAnsi="Times New Roman" w:cs="Times New Roman"/>
          <w:sz w:val="20"/>
          <w:szCs w:val="20"/>
        </w:rPr>
      </w:pPr>
    </w:p>
    <w:p w14:paraId="1EA26B9E" w14:textId="58073F33" w:rsidR="003C3D30" w:rsidRDefault="003C3D30">
      <w:pPr>
        <w:rPr>
          <w:rFonts w:ascii="Times New Roman" w:hAnsi="Times New Roman" w:cs="Times New Roman"/>
          <w:sz w:val="20"/>
          <w:szCs w:val="20"/>
        </w:rPr>
      </w:pPr>
    </w:p>
    <w:p w14:paraId="29106736" w14:textId="75545ABB" w:rsidR="003C3D30" w:rsidRDefault="003C3D30">
      <w:pPr>
        <w:rPr>
          <w:rFonts w:ascii="Times New Roman" w:hAnsi="Times New Roman" w:cs="Times New Roman"/>
          <w:sz w:val="20"/>
          <w:szCs w:val="20"/>
        </w:rPr>
      </w:pPr>
    </w:p>
    <w:p w14:paraId="4029A927" w14:textId="194B0254" w:rsidR="003C3D30" w:rsidRDefault="003C3D30">
      <w:pPr>
        <w:rPr>
          <w:rFonts w:ascii="Times New Roman" w:hAnsi="Times New Roman" w:cs="Times New Roman"/>
          <w:sz w:val="20"/>
          <w:szCs w:val="20"/>
        </w:rPr>
      </w:pPr>
    </w:p>
    <w:p w14:paraId="6DA51D17" w14:textId="7259ED9E" w:rsidR="003C3D30" w:rsidRDefault="003C3D30">
      <w:pPr>
        <w:rPr>
          <w:rFonts w:ascii="Times New Roman" w:hAnsi="Times New Roman" w:cs="Times New Roman"/>
          <w:sz w:val="20"/>
          <w:szCs w:val="20"/>
        </w:rPr>
      </w:pPr>
    </w:p>
    <w:p w14:paraId="7EFDC6BF" w14:textId="68BE936E" w:rsidR="003C3D30" w:rsidRDefault="003C3D30">
      <w:pPr>
        <w:rPr>
          <w:rFonts w:ascii="Times New Roman" w:hAnsi="Times New Roman" w:cs="Times New Roman"/>
          <w:sz w:val="20"/>
          <w:szCs w:val="20"/>
        </w:rPr>
      </w:pPr>
    </w:p>
    <w:p w14:paraId="722AE183" w14:textId="721A56C6" w:rsidR="003C3D30" w:rsidRDefault="003C3D30">
      <w:pPr>
        <w:rPr>
          <w:rFonts w:ascii="Times New Roman" w:hAnsi="Times New Roman" w:cs="Times New Roman"/>
          <w:sz w:val="20"/>
          <w:szCs w:val="20"/>
        </w:rPr>
      </w:pPr>
    </w:p>
    <w:p w14:paraId="777FD141" w14:textId="7D8B9708" w:rsidR="003C3D30" w:rsidRDefault="003C3D30">
      <w:pPr>
        <w:rPr>
          <w:rFonts w:ascii="Times New Roman" w:hAnsi="Times New Roman" w:cs="Times New Roman"/>
          <w:sz w:val="20"/>
          <w:szCs w:val="20"/>
        </w:rPr>
      </w:pPr>
    </w:p>
    <w:p w14:paraId="6F2E07D0" w14:textId="53EEA4C8" w:rsidR="003C3D30" w:rsidRDefault="003C3D30">
      <w:pPr>
        <w:rPr>
          <w:rFonts w:ascii="Times New Roman" w:hAnsi="Times New Roman" w:cs="Times New Roman"/>
          <w:sz w:val="20"/>
          <w:szCs w:val="20"/>
        </w:rPr>
      </w:pPr>
    </w:p>
    <w:p w14:paraId="05346DFE" w14:textId="476C5AE0" w:rsidR="003C3D30" w:rsidRDefault="003C3D30">
      <w:pPr>
        <w:rPr>
          <w:rFonts w:ascii="Times New Roman" w:hAnsi="Times New Roman" w:cs="Times New Roman"/>
          <w:sz w:val="20"/>
          <w:szCs w:val="20"/>
        </w:rPr>
      </w:pPr>
    </w:p>
    <w:p w14:paraId="22E726A8" w14:textId="5D6C1769" w:rsidR="003C3D30" w:rsidRDefault="008A6A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16CB0657" wp14:editId="70121A4F">
            <wp:extent cx="4931664" cy="288036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1664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2A6B1" w14:textId="4003DDB5" w:rsidR="003C3D30" w:rsidRDefault="00D04A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upplementary Figure </w:t>
      </w:r>
      <w:r w:rsidR="00FC5689" w:rsidRPr="00DD660D">
        <w:rPr>
          <w:rFonts w:ascii="Times New Roman" w:hAnsi="Times New Roman" w:cs="Times New Roman"/>
          <w:b/>
          <w:color w:val="FF0000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: Adjusted HR and 95% CI for outcomes in sensitivity analysis. </w:t>
      </w:r>
    </w:p>
    <w:p w14:paraId="5E3657D2" w14:textId="77777777" w:rsidR="00D04A33" w:rsidRPr="00D04A33" w:rsidRDefault="00D04A33" w:rsidP="00D04A33">
      <w:pPr>
        <w:rPr>
          <w:rFonts w:ascii="Times New Roman" w:hAnsi="Times New Roman" w:cs="Times New Roman"/>
          <w:sz w:val="20"/>
          <w:szCs w:val="20"/>
        </w:rPr>
      </w:pPr>
      <w:r w:rsidRPr="00D04A33">
        <w:rPr>
          <w:rFonts w:ascii="Times New Roman" w:hAnsi="Times New Roman" w:cs="Times New Roman"/>
          <w:sz w:val="20"/>
          <w:szCs w:val="20"/>
        </w:rPr>
        <w:t>Baseline normal LVEF was treated as reference. Multivariate adjusted for age, sex, hypertension, diabetes, chronic kidney disease, prior PCI, prior stroke, smoking, heart rate, SBP, Killip class II~IV, out-of-hospital cardiac arrest, peak troponin T, initial creatinine, multivessel disease, usage of IABP, TIMI flow 0~1 before PCI, baseline LVEF, ACEIs/ARBs at discharge, and β-blockers at discharge.</w:t>
      </w:r>
    </w:p>
    <w:p w14:paraId="4C0FAFD8" w14:textId="65D3F478" w:rsidR="00D04A33" w:rsidRPr="00D04A33" w:rsidRDefault="00D04A33" w:rsidP="00D04A33">
      <w:pPr>
        <w:rPr>
          <w:rFonts w:ascii="Times New Roman" w:hAnsi="Times New Roman" w:cs="Times New Roman"/>
          <w:sz w:val="20"/>
          <w:szCs w:val="20"/>
        </w:rPr>
      </w:pPr>
      <w:r w:rsidRPr="00D04A33">
        <w:rPr>
          <w:rFonts w:ascii="Times New Roman" w:hAnsi="Times New Roman" w:cs="Times New Roman"/>
          <w:sz w:val="20"/>
          <w:szCs w:val="20"/>
        </w:rPr>
        <w:t>HR: hazards ratio; 95% CI: 95% confidence interval; LVEF: Left ventricular ejection fraction; HF: heart failure; PCI: Percutaneous coronary intervention; SBP: Systolic blood pressure; IABP: Intra-aortic balloon pump; TIMI: Thrombolysis in Myocardial Infarction; ACEIs: Angiotensin-converting enzyme inhibitors; ARBs: Angiotensin II receptor blockers.</w:t>
      </w:r>
      <w:r w:rsidRPr="00D04A33">
        <w:rPr>
          <w:rFonts w:ascii="Times New Roman" w:hAnsi="Times New Roman" w:cs="Times New Roman"/>
          <w:sz w:val="20"/>
          <w:szCs w:val="20"/>
        </w:rPr>
        <w:tab/>
      </w:r>
    </w:p>
    <w:sectPr w:rsidR="00D04A33" w:rsidRPr="00D04A33" w:rsidSect="00167733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C0525D" w14:textId="77777777" w:rsidR="00AE79FD" w:rsidRDefault="00AE79FD" w:rsidP="00487A71">
      <w:r>
        <w:separator/>
      </w:r>
    </w:p>
  </w:endnote>
  <w:endnote w:type="continuationSeparator" w:id="0">
    <w:p w14:paraId="4B04580B" w14:textId="77777777" w:rsidR="00AE79FD" w:rsidRDefault="00AE79FD" w:rsidP="00487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1F52B5" w14:textId="77777777" w:rsidR="00AE79FD" w:rsidRDefault="00AE79FD" w:rsidP="00487A71">
      <w:r>
        <w:separator/>
      </w:r>
    </w:p>
  </w:footnote>
  <w:footnote w:type="continuationSeparator" w:id="0">
    <w:p w14:paraId="207915A8" w14:textId="77777777" w:rsidR="00AE79FD" w:rsidRDefault="00AE79FD" w:rsidP="00487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819"/>
    <w:rsid w:val="000B6132"/>
    <w:rsid w:val="0011721E"/>
    <w:rsid w:val="00167733"/>
    <w:rsid w:val="00180DC6"/>
    <w:rsid w:val="00257E8D"/>
    <w:rsid w:val="00382F98"/>
    <w:rsid w:val="003C3D30"/>
    <w:rsid w:val="0044384D"/>
    <w:rsid w:val="00487A71"/>
    <w:rsid w:val="004B3819"/>
    <w:rsid w:val="00504015"/>
    <w:rsid w:val="005C4649"/>
    <w:rsid w:val="00620CE5"/>
    <w:rsid w:val="006A5F02"/>
    <w:rsid w:val="00746F25"/>
    <w:rsid w:val="007A43AC"/>
    <w:rsid w:val="008A6A0B"/>
    <w:rsid w:val="00901F2A"/>
    <w:rsid w:val="009F7178"/>
    <w:rsid w:val="00AB4379"/>
    <w:rsid w:val="00AE79FD"/>
    <w:rsid w:val="00B10DE5"/>
    <w:rsid w:val="00B54CFF"/>
    <w:rsid w:val="00B9076F"/>
    <w:rsid w:val="00B94FB5"/>
    <w:rsid w:val="00BD3082"/>
    <w:rsid w:val="00BF3017"/>
    <w:rsid w:val="00BF55E6"/>
    <w:rsid w:val="00D04A33"/>
    <w:rsid w:val="00D60C0D"/>
    <w:rsid w:val="00DD660D"/>
    <w:rsid w:val="00DE133E"/>
    <w:rsid w:val="00E54EEB"/>
    <w:rsid w:val="00E61995"/>
    <w:rsid w:val="00F314A5"/>
    <w:rsid w:val="00F3696C"/>
    <w:rsid w:val="00F94385"/>
    <w:rsid w:val="00FC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E8FC9"/>
  <w15:chartTrackingRefBased/>
  <w15:docId w15:val="{AECC71DC-63DD-4339-B144-F95BB252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7A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A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A71"/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rsid w:val="00AB4379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AB4379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66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6</Pages>
  <Words>849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志均</dc:creator>
  <cp:keywords/>
  <dc:description/>
  <cp:lastModifiedBy>雷志均</cp:lastModifiedBy>
  <cp:revision>23</cp:revision>
  <dcterms:created xsi:type="dcterms:W3CDTF">2021-12-01T13:41:00Z</dcterms:created>
  <dcterms:modified xsi:type="dcterms:W3CDTF">2022-02-09T13:36:00Z</dcterms:modified>
</cp:coreProperties>
</file>